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A45" w:rsidRPr="00F91A45" w:rsidRDefault="00F91A45" w:rsidP="00F91A45">
      <w:pPr>
        <w:rPr>
          <w:b/>
        </w:rPr>
      </w:pPr>
      <w:bookmarkStart w:id="0" w:name="_GoBack"/>
      <w:proofErr w:type="gramStart"/>
      <w:r w:rsidRPr="00F91A45">
        <w:rPr>
          <w:b/>
        </w:rPr>
        <w:t>S2 Table.</w:t>
      </w:r>
      <w:proofErr w:type="gramEnd"/>
      <w:r w:rsidRPr="00F91A45">
        <w:rPr>
          <w:b/>
        </w:rPr>
        <w:t xml:space="preserve"> Hardy-Weinberg Equilibrium Estimates and allele frequencies of SNPs significantly associated with Median Plasminogen Activator Inhibitor-1 (PAI-1) levels</w:t>
      </w:r>
    </w:p>
    <w:tbl>
      <w:tblPr>
        <w:tblStyle w:val="MediumList2"/>
        <w:tblW w:w="8449" w:type="dxa"/>
        <w:tblLayout w:type="fixed"/>
        <w:tblLook w:val="06A0" w:firstRow="1" w:lastRow="0" w:firstColumn="1" w:lastColumn="0" w:noHBand="1" w:noVBand="1"/>
      </w:tblPr>
      <w:tblGrid>
        <w:gridCol w:w="803"/>
        <w:gridCol w:w="1375"/>
        <w:gridCol w:w="1620"/>
        <w:gridCol w:w="1093"/>
        <w:gridCol w:w="1186"/>
        <w:gridCol w:w="1186"/>
        <w:gridCol w:w="1186"/>
      </w:tblGrid>
      <w:tr w:rsidR="00F91A45" w:rsidRPr="00286CB1" w:rsidTr="00702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bookmarkEnd w:id="0"/>
          <w:p w:rsidR="00F91A45" w:rsidRPr="00286CB1" w:rsidRDefault="00F91A45" w:rsidP="00702D05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Chr.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F91A45" w:rsidRPr="00286CB1" w:rsidRDefault="00F91A45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91A45" w:rsidRPr="00286CB1" w:rsidRDefault="00F91A45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91A45" w:rsidRPr="00286CB1" w:rsidRDefault="00F91A45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Minor Allele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91A45" w:rsidRPr="00286CB1" w:rsidRDefault="00F91A45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Major Allele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1A45" w:rsidRPr="00286CB1" w:rsidRDefault="00F91A45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proofErr w:type="spellStart"/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MAF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91A45" w:rsidRPr="00286CB1" w:rsidRDefault="00F91A45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HWE </w:t>
            </w:r>
          </w:p>
          <w:p w:rsidR="00F91A45" w:rsidRPr="00286CB1" w:rsidRDefault="00F91A45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P-</w:t>
            </w:r>
            <w:proofErr w:type="spellStart"/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value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.</w:t>
            </w:r>
          </w:p>
        </w:tc>
      </w:tr>
      <w:tr w:rsidR="00F91A45" w:rsidRPr="00286CB1" w:rsidTr="00702D0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91A45" w:rsidRPr="00286CB1" w:rsidRDefault="00F91A45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91A45" w:rsidRPr="00286CB1" w:rsidRDefault="00F91A4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ARS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91A45" w:rsidRPr="00286CB1" w:rsidRDefault="00F91A4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1071598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A45" w:rsidRPr="00286CB1" w:rsidRDefault="00F91A4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A45" w:rsidRPr="00286CB1" w:rsidRDefault="00F91A4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45" w:rsidRPr="00286CB1" w:rsidRDefault="00F91A45" w:rsidP="00702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0.04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91A45" w:rsidRPr="00286CB1" w:rsidRDefault="00F91A45" w:rsidP="00702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0.726</w:t>
            </w:r>
          </w:p>
        </w:tc>
      </w:tr>
      <w:tr w:rsidR="00F91A45" w:rsidRPr="00286CB1" w:rsidTr="00702D0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91A45" w:rsidRPr="00286CB1" w:rsidRDefault="00F91A45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7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91A45" w:rsidRPr="00286CB1" w:rsidRDefault="00F91A4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CPA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91A45" w:rsidRPr="00286CB1" w:rsidRDefault="00F91A4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61997065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A45" w:rsidRPr="00286CB1" w:rsidRDefault="00F91A4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A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A45" w:rsidRPr="00286CB1" w:rsidRDefault="00F91A4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G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45" w:rsidRPr="00286CB1" w:rsidRDefault="00F91A45" w:rsidP="00702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0.04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91A45" w:rsidRPr="00286CB1" w:rsidRDefault="00F91A45" w:rsidP="00702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0.466</w:t>
            </w:r>
          </w:p>
        </w:tc>
      </w:tr>
      <w:tr w:rsidR="00F91A45" w:rsidRPr="00286CB1" w:rsidTr="00702D0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91A45" w:rsidRPr="00286CB1" w:rsidRDefault="00F91A45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9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91A45" w:rsidRPr="00286CB1" w:rsidRDefault="00F91A4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LENG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91A45" w:rsidRPr="00286CB1" w:rsidRDefault="00F91A4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10406453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A45" w:rsidRPr="00286CB1" w:rsidRDefault="00F91A4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A45" w:rsidRPr="00286CB1" w:rsidRDefault="00F91A4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C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45" w:rsidRPr="00286CB1" w:rsidRDefault="00F91A45" w:rsidP="00702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0.07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91A45" w:rsidRPr="00286CB1" w:rsidRDefault="00F91A45" w:rsidP="00702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0.652</w:t>
            </w:r>
          </w:p>
        </w:tc>
      </w:tr>
    </w:tbl>
    <w:p w:rsidR="00F91A45" w:rsidRPr="00286CB1" w:rsidRDefault="00F91A45" w:rsidP="00F91A45">
      <w:pPr>
        <w:spacing w:after="0" w:line="240" w:lineRule="auto"/>
        <w:rPr>
          <w:noProof/>
          <w:sz w:val="8"/>
          <w:szCs w:val="8"/>
          <w:vertAlign w:val="superscript"/>
        </w:rPr>
      </w:pPr>
    </w:p>
    <w:p w:rsidR="00F91A45" w:rsidRPr="00286CB1" w:rsidRDefault="00F91A45" w:rsidP="00F91A45">
      <w:pPr>
        <w:spacing w:after="0" w:line="240" w:lineRule="auto"/>
        <w:rPr>
          <w:noProof/>
          <w:sz w:val="19"/>
          <w:szCs w:val="19"/>
        </w:rPr>
      </w:pPr>
      <w:r>
        <w:rPr>
          <w:noProof/>
          <w:sz w:val="19"/>
          <w:szCs w:val="19"/>
          <w:vertAlign w:val="superscript"/>
        </w:rPr>
        <w:t>a.</w:t>
      </w:r>
      <w:r w:rsidRPr="00286CB1">
        <w:rPr>
          <w:noProof/>
          <w:sz w:val="19"/>
          <w:szCs w:val="19"/>
        </w:rPr>
        <w:t xml:space="preserve"> MAF; Minor Allele Frequency</w:t>
      </w:r>
    </w:p>
    <w:p w:rsidR="00F91A45" w:rsidRPr="00286CB1" w:rsidRDefault="00F91A45" w:rsidP="00F91A45">
      <w:pPr>
        <w:spacing w:after="0" w:line="240" w:lineRule="auto"/>
        <w:rPr>
          <w:noProof/>
          <w:sz w:val="19"/>
          <w:szCs w:val="19"/>
        </w:rPr>
      </w:pPr>
      <w:r>
        <w:rPr>
          <w:noProof/>
          <w:sz w:val="19"/>
          <w:szCs w:val="19"/>
          <w:vertAlign w:val="superscript"/>
        </w:rPr>
        <w:t>b.</w:t>
      </w:r>
      <w:r w:rsidRPr="00286CB1">
        <w:rPr>
          <w:noProof/>
          <w:sz w:val="19"/>
          <w:szCs w:val="19"/>
        </w:rPr>
        <w:t>HWE P-value; Hardy-Weinberg Equilibrium P-value</w:t>
      </w:r>
    </w:p>
    <w:p w:rsidR="00061828" w:rsidRPr="00F91A45" w:rsidRDefault="00061828" w:rsidP="00F91A45"/>
    <w:sectPr w:rsidR="00061828" w:rsidRPr="00F91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BA5"/>
    <w:rsid w:val="00061828"/>
    <w:rsid w:val="000B1BA5"/>
    <w:rsid w:val="00F9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0B1B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0B1B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e, Marquitta</dc:creator>
  <cp:lastModifiedBy>White, Marquitta</cp:lastModifiedBy>
  <cp:revision>2</cp:revision>
  <dcterms:created xsi:type="dcterms:W3CDTF">2015-01-14T23:23:00Z</dcterms:created>
  <dcterms:modified xsi:type="dcterms:W3CDTF">2015-01-14T23:23:00Z</dcterms:modified>
</cp:coreProperties>
</file>